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4310" w:type="dxa"/>
        <w:tblInd w:w="5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587"/>
        <w:gridCol w:w="11051"/>
        <w:gridCol w:w="13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1367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051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305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005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305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005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305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-2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005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305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3-4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005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305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</w:t>
            </w:r>
            <w:bookmarkStart w:id="0" w:name="OLE_LINK2"/>
            <w:r>
              <w:rPr>
                <w:rFonts w:hint="eastAsia" w:ascii="Arial" w:hAnsi="Arial" w:cs="Arial"/>
                <w:sz w:val="18"/>
                <w:szCs w:val="18"/>
              </w:rPr>
              <w:t xml:space="preserve">1  Colonic Diseases[MeSH] </w:t>
            </w:r>
          </w:p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2  IBS[Title/Abstract]</w:t>
            </w:r>
          </w:p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 xml:space="preserve">#3  ((irritable OR functional OR spastic) AND (bowel OR colon))[Title/Abstract] </w:t>
            </w:r>
          </w:p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4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((irritable OR functional OR spastic) AND (bloat* OR constipat* OR diarrh*))[Title/Abstract]</w:t>
            </w:r>
          </w:p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5  #1 OR #2 OR #3 OR #4</w:t>
            </w:r>
          </w:p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6  Fecal microbiota transplant*[Title/Abstract]</w:t>
            </w:r>
          </w:p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7  Faecal microbiota transplant*[Title/Abstract]</w:t>
            </w:r>
          </w:p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8  Fecal microbiome transplant*[Title/Abstract]</w:t>
            </w:r>
          </w:p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9  Stool transplant*[Title/Abstract]</w:t>
            </w:r>
          </w:p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10  FMT[Title/Abstract]</w:t>
            </w:r>
          </w:p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11  Fecal transfusion*[Title/Abstract]</w:t>
            </w:r>
          </w:p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12  Fecal bacteriotherap*[Title/Abstract]</w:t>
            </w:r>
          </w:p>
          <w:p>
            <w:pPr>
              <w:pStyle w:val="7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13  #6 OR #7 OR #8 OR #9 OR #10 OR #11 OR #12</w:t>
            </w:r>
          </w:p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14  #5 AND #13</w:t>
            </w:r>
            <w:bookmarkEnd w:id="0"/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bookmarkStart w:id="2" w:name="_GoBack"/>
            <w:bookmarkEnd w:id="2"/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005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305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-1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-16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-16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/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005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305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36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auto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005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305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bookmarkStart w:id="1" w:name="OLE_LINK1"/>
            <w:r>
              <w:rPr>
                <w:rFonts w:ascii="Arial" w:hAnsi="Arial" w:cs="Arial"/>
                <w:sz w:val="18"/>
                <w:szCs w:val="18"/>
              </w:rPr>
              <w:t>Provide registration information for the review,</w:t>
            </w:r>
            <w:bookmarkEnd w:id="1"/>
            <w:r>
              <w:rPr>
                <w:rFonts w:ascii="Arial" w:hAnsi="Arial" w:cs="Arial"/>
                <w:sz w:val="18"/>
                <w:szCs w:val="18"/>
              </w:rPr>
              <w:t xml:space="preserve"> including register name and registration number, or state that the review was not registered.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67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21-22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36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051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</w:tbl>
    <w:p>
      <w:pPr>
        <w:pStyle w:val="7"/>
        <w:rPr>
          <w:rFonts w:ascii="Arial" w:hAnsi="Arial" w:cs="Arial"/>
          <w:color w:val="auto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8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6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6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>
        <v:shape id="_x0000_s4097" o:spid="_x0000_s4097" o:spt="75" type="#_x0000_t75" style="position:absolute;left:0pt;margin-left:-2.55pt;margin-top:-8.8pt;height:33pt;width:36pt;z-index:251659264;mso-width-relative:page;mso-height-relative:page;" filled="f" o:preferrelative="t" stroked="f" coordsize="21600,21600">
          <v:path/>
          <v:fill on="f" focussize="0,0"/>
          <v:stroke on="f" joinstyle="miter"/>
          <v:imagedata r:id="rId1" o:title=""/>
          <o:lock v:ext="edit" aspectratio="t"/>
        </v:shape>
      </w:pict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hdrShapeDefaults>
    <o:shapelayout v:ext="edit">
      <o:idmap v:ext="edit" data="3,4"/>
    </o:shapelayout>
  </w:hdrShapeDefaults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MzU1ZDlmYzgzYjcwYTMxOTljMTk5OWQ1YmI3NjkwYjAifQ=="/>
  </w:docVars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C22710"/>
    <w:rsid w:val="00D95D84"/>
    <w:rsid w:val="00DC4F19"/>
    <w:rsid w:val="00E324A8"/>
    <w:rsid w:val="00E66E3A"/>
    <w:rsid w:val="00EB610E"/>
    <w:rsid w:val="00F67C14"/>
    <w:rsid w:val="00FB3483"/>
    <w:rsid w:val="1D4F5DA8"/>
    <w:rsid w:val="2AD04556"/>
    <w:rsid w:val="5017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uiPriority w:val="0"/>
    <w:pPr>
      <w:tabs>
        <w:tab w:val="center" w:pos="4320"/>
        <w:tab w:val="right" w:pos="8640"/>
      </w:tabs>
    </w:pPr>
  </w:style>
  <w:style w:type="character" w:styleId="6">
    <w:name w:val="Hyperlink"/>
    <w:uiPriority w:val="0"/>
    <w:rPr>
      <w:color w:val="0563C1"/>
      <w:u w:val="single"/>
    </w:rPr>
  </w:style>
  <w:style w:type="paragraph" w:customStyle="1" w:styleId="7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qFormat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autoRedefine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47</Words>
  <Characters>5973</Characters>
  <Lines>49</Lines>
  <Paragraphs>14</Paragraphs>
  <TotalTime>26</TotalTime>
  <ScaleCrop>false</ScaleCrop>
  <LinksUpToDate>false</LinksUpToDate>
  <CharactersWithSpaces>700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Alexandra</cp:lastModifiedBy>
  <cp:lastPrinted>2020-11-24T03:02:00Z</cp:lastPrinted>
  <dcterms:modified xsi:type="dcterms:W3CDTF">2024-01-29T12:49:20Z</dcterms:modified>
  <dc:title>Microsoft Word - PRISMA 2009 Checklist.doc</dc:title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BE6D04B58674BAFAC408F1BB710A039_12</vt:lpwstr>
  </property>
</Properties>
</file>